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F0A2" w14:textId="65931EC9" w:rsidR="00AD6998" w:rsidRDefault="00693A7E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Supplementary</w:t>
      </w:r>
      <w:r w:rsidR="002075A2">
        <w:rPr>
          <w:rFonts w:ascii="Arial" w:hAnsi="Arial" w:cs="Arial"/>
          <w:sz w:val="24"/>
        </w:rPr>
        <w:t xml:space="preserve"> </w:t>
      </w:r>
      <w:r w:rsidR="003E0922">
        <w:rPr>
          <w:rFonts w:ascii="Arial" w:hAnsi="Arial" w:cs="Arial"/>
          <w:sz w:val="24"/>
        </w:rPr>
        <w:t>Table 1: List of</w:t>
      </w:r>
      <w:r w:rsidR="001D78B2">
        <w:rPr>
          <w:rFonts w:ascii="Arial" w:hAnsi="Arial" w:cs="Arial"/>
          <w:sz w:val="24"/>
        </w:rPr>
        <w:t xml:space="preserve"> </w:t>
      </w:r>
      <w:r w:rsidRPr="00693A7E">
        <w:rPr>
          <w:rFonts w:ascii="Arial" w:hAnsi="Arial" w:cs="Arial"/>
          <w:sz w:val="24"/>
        </w:rPr>
        <w:t>Antibodies</w:t>
      </w:r>
      <w:r w:rsidR="003E0922">
        <w:rPr>
          <w:rFonts w:ascii="Arial" w:hAnsi="Arial" w:cs="Arial"/>
          <w:sz w:val="24"/>
        </w:rPr>
        <w:t xml:space="preserve"> used in this study.</w:t>
      </w:r>
    </w:p>
    <w:p w14:paraId="51626FFB" w14:textId="77777777" w:rsidR="001D78B2" w:rsidRPr="00693A7E" w:rsidRDefault="001D78B2">
      <w:pPr>
        <w:rPr>
          <w:rFonts w:ascii="Arial" w:hAnsi="Arial" w:cs="Arial"/>
          <w:sz w:val="24"/>
        </w:rPr>
      </w:pPr>
    </w:p>
    <w:tbl>
      <w:tblPr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979"/>
        <w:gridCol w:w="1277"/>
        <w:gridCol w:w="1984"/>
        <w:gridCol w:w="1254"/>
        <w:gridCol w:w="1581"/>
      </w:tblGrid>
      <w:tr w:rsidR="00D22AEC" w:rsidRPr="00BD1D97" w14:paraId="2C9686AA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4EEA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384F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Raised 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3E53F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84B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Catalog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50CD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Work </w:t>
            </w:r>
            <w:proofErr w:type="spellStart"/>
            <w:r w:rsidRPr="00BD1D9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ConC.</w:t>
            </w:r>
            <w:proofErr w:type="spellEnd"/>
          </w:p>
        </w:tc>
      </w:tr>
      <w:tr w:rsidR="00D22AEC" w:rsidRPr="00BD1D97" w14:paraId="1510E911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F875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Occlud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6C0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4C5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  <w:t>Gift from professor Bret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92DB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889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IF 1:100; 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>WB 1:2000</w:t>
            </w:r>
          </w:p>
        </w:tc>
      </w:tr>
      <w:tr w:rsidR="00D22AEC" w:rsidRPr="00BD1D97" w14:paraId="6F0798C1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ED5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  <w:t>Anti-B1-VATPa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1D5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5A50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  <w:t>Gift from professor Bret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826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8C2D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60</w:t>
            </w:r>
          </w:p>
        </w:tc>
      </w:tr>
      <w:tr w:rsidR="00D22AEC" w:rsidRPr="00BD1D97" w14:paraId="6F7B84A8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1E79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  <w:t>Anti-PLA2g12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D34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79DF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bsci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334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  <w:t>AB433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3D40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200</w:t>
            </w:r>
          </w:p>
        </w:tc>
      </w:tr>
      <w:tr w:rsidR="00D22AEC" w:rsidRPr="00BD1D97" w14:paraId="602E2856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1B03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CK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3734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9C21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222222"/>
                <w:kern w:val="0"/>
                <w:sz w:val="22"/>
                <w:szCs w:val="22"/>
              </w:rPr>
              <w:t>Millipor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A0D0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AB323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2B1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200</w:t>
            </w:r>
          </w:p>
        </w:tc>
      </w:tr>
      <w:tr w:rsidR="00D22AEC" w:rsidRPr="00BD1D97" w14:paraId="02EC6127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4561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Keratin 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87C9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F2ED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3DD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1720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8551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100</w:t>
            </w:r>
          </w:p>
        </w:tc>
      </w:tr>
      <w:tr w:rsidR="00D22AEC" w:rsidRPr="00BD1D97" w14:paraId="3329851E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B7DC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γH2AX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55095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56EB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ST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059B3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577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0A30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100</w:t>
            </w:r>
          </w:p>
        </w:tc>
      </w:tr>
      <w:tr w:rsidR="00D22AEC" w:rsidRPr="00BD1D97" w14:paraId="6E1F5163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93C8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Act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4F3A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294E" w14:textId="77777777" w:rsidR="00693A7E" w:rsidRPr="00BD1D97" w:rsidRDefault="00693A7E" w:rsidP="006A2BAE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igm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68E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54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6DE3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B 1:100000</w:t>
            </w:r>
          </w:p>
        </w:tc>
      </w:tr>
      <w:tr w:rsidR="00D22AEC" w:rsidRPr="00BD1D97" w14:paraId="5A5740B5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3E7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Catala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8271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F98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Santa Cruz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66AA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c-2718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718F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100</w:t>
            </w:r>
          </w:p>
        </w:tc>
      </w:tr>
      <w:tr w:rsidR="00D22AEC" w:rsidRPr="00BD1D97" w14:paraId="202F12CC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3DB6" w14:textId="482FEF94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Prostaglandin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 Syntha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66C8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BD34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bca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56BA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b1821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CC8D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100</w:t>
            </w:r>
          </w:p>
        </w:tc>
      </w:tr>
      <w:tr w:rsidR="00D22AEC" w:rsidRPr="00BD1D97" w14:paraId="397CBC48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0D0DC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CES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5CF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4FCB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bodies-onlin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CCFA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BIN570832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6F6E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100</w:t>
            </w:r>
          </w:p>
        </w:tc>
      </w:tr>
      <w:tr w:rsidR="00D22AEC" w:rsidRPr="00BD1D97" w14:paraId="7818CF74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F086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i-COX-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AFA6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2452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ayman Chemica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608A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601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669F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100</w:t>
            </w:r>
          </w:p>
        </w:tc>
      </w:tr>
      <w:tr w:rsidR="00D22AEC" w:rsidRPr="00BD1D97" w14:paraId="20148ACA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9258" w14:textId="5CFE5D36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FITC,  anti</w:t>
            </w:r>
            <w:proofErr w:type="gramEnd"/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hicken antibod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27E4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1B49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A7F9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03-095-1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B6E0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200</w:t>
            </w:r>
          </w:p>
        </w:tc>
      </w:tr>
      <w:tr w:rsidR="00D22AEC" w:rsidRPr="00BD1D97" w14:paraId="3397E1DD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31F0" w14:textId="435DB872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FITC, anti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 antibod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93C3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75EE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205A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11-095-14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DDF5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200</w:t>
            </w:r>
          </w:p>
        </w:tc>
      </w:tr>
      <w:tr w:rsidR="00D22AEC" w:rsidRPr="00BD1D97" w14:paraId="558B1EDD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974D" w14:textId="43FA98FE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y3, anti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hicken antibod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51C5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C285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148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3-165-1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38F6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800</w:t>
            </w:r>
          </w:p>
        </w:tc>
      </w:tr>
      <w:tr w:rsidR="00D22AEC" w:rsidRPr="00BD1D97" w14:paraId="213C74B5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FAE5" w14:textId="54C709E5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y3, anti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 antibod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11A4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6A03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E016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11-165-15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9485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800</w:t>
            </w:r>
          </w:p>
        </w:tc>
      </w:tr>
      <w:tr w:rsidR="00D22AEC" w:rsidRPr="00BD1D97" w14:paraId="510647CE" w14:textId="77777777" w:rsidTr="00D22AEC">
        <w:trPr>
          <w:trHeight w:val="60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F4AF" w14:textId="389F84FD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y3, anti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use antibod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A881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28EB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80DB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15-165-1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4851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F 1:800</w:t>
            </w:r>
          </w:p>
        </w:tc>
      </w:tr>
      <w:tr w:rsidR="00D22AEC" w:rsidRPr="00BD1D97" w14:paraId="4AFE937F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97C1" w14:textId="3825B61E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RP, anti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B2DC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838F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AC10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15-036-1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B49C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B 1:100000</w:t>
            </w:r>
          </w:p>
        </w:tc>
      </w:tr>
      <w:tr w:rsidR="00D22AEC" w:rsidRPr="00BD1D97" w14:paraId="709F9C55" w14:textId="77777777" w:rsidTr="00D22AEC">
        <w:trPr>
          <w:trHeight w:val="320"/>
          <w:jc w:val="center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4C46" w14:textId="38695A63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RP, anti</w:t>
            </w:r>
            <w:r w:rsidR="001D78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EACE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9E5B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Jack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C167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11-036-15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7D09" w14:textId="77777777" w:rsidR="00693A7E" w:rsidRPr="00BD1D97" w:rsidRDefault="00693A7E" w:rsidP="006A2BA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D1D9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B 1:100000</w:t>
            </w:r>
          </w:p>
        </w:tc>
      </w:tr>
    </w:tbl>
    <w:p w14:paraId="4475C54D" w14:textId="5C61D795" w:rsidR="00693A7E" w:rsidRDefault="00693A7E">
      <w:pPr>
        <w:rPr>
          <w:sz w:val="18"/>
          <w:szCs w:val="18"/>
        </w:rPr>
      </w:pPr>
    </w:p>
    <w:p w14:paraId="309863A5" w14:textId="00F69348" w:rsidR="00C6404A" w:rsidRPr="00C6404A" w:rsidRDefault="00C6404A">
      <w:pPr>
        <w:rPr>
          <w:rFonts w:ascii="Arial" w:hAnsi="Arial" w:cs="Arial"/>
          <w:sz w:val="24"/>
        </w:rPr>
      </w:pPr>
      <w:r w:rsidRPr="00C6404A">
        <w:rPr>
          <w:rFonts w:ascii="Arial" w:hAnsi="Arial" w:cs="Arial"/>
          <w:sz w:val="24"/>
        </w:rPr>
        <w:t xml:space="preserve">Note: IF: </w:t>
      </w:r>
      <w:r>
        <w:rPr>
          <w:rFonts w:ascii="Arial" w:hAnsi="Arial" w:cs="Arial"/>
          <w:sz w:val="24"/>
        </w:rPr>
        <w:t>immunofluorescent labelling; WB: western blotting analysis.</w:t>
      </w:r>
    </w:p>
    <w:sectPr w:rsidR="00C6404A" w:rsidRPr="00C6404A" w:rsidSect="005838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7E6"/>
    <w:rsid w:val="000627D8"/>
    <w:rsid w:val="00082988"/>
    <w:rsid w:val="000D6EF4"/>
    <w:rsid w:val="0010455E"/>
    <w:rsid w:val="00123B5A"/>
    <w:rsid w:val="0016157B"/>
    <w:rsid w:val="00180050"/>
    <w:rsid w:val="001B3B81"/>
    <w:rsid w:val="001C52DC"/>
    <w:rsid w:val="001D78B2"/>
    <w:rsid w:val="002075A2"/>
    <w:rsid w:val="00211BB2"/>
    <w:rsid w:val="002477E6"/>
    <w:rsid w:val="0025342E"/>
    <w:rsid w:val="002626D1"/>
    <w:rsid w:val="00291AEF"/>
    <w:rsid w:val="00293C19"/>
    <w:rsid w:val="002C3AE1"/>
    <w:rsid w:val="003361FD"/>
    <w:rsid w:val="0037328C"/>
    <w:rsid w:val="003A6463"/>
    <w:rsid w:val="003D26DB"/>
    <w:rsid w:val="003D7FE6"/>
    <w:rsid w:val="003E0922"/>
    <w:rsid w:val="003F6E43"/>
    <w:rsid w:val="004153A8"/>
    <w:rsid w:val="00467FE2"/>
    <w:rsid w:val="004713A3"/>
    <w:rsid w:val="0049782B"/>
    <w:rsid w:val="004E0512"/>
    <w:rsid w:val="005314B7"/>
    <w:rsid w:val="00560989"/>
    <w:rsid w:val="005637AD"/>
    <w:rsid w:val="00572E33"/>
    <w:rsid w:val="005838AC"/>
    <w:rsid w:val="00597404"/>
    <w:rsid w:val="005A695E"/>
    <w:rsid w:val="005C6F0D"/>
    <w:rsid w:val="005D60AB"/>
    <w:rsid w:val="00643FF0"/>
    <w:rsid w:val="00670B50"/>
    <w:rsid w:val="00693A7E"/>
    <w:rsid w:val="006A136C"/>
    <w:rsid w:val="006F61C6"/>
    <w:rsid w:val="0073575F"/>
    <w:rsid w:val="007425D6"/>
    <w:rsid w:val="0076720A"/>
    <w:rsid w:val="0077151E"/>
    <w:rsid w:val="0078248C"/>
    <w:rsid w:val="007D094A"/>
    <w:rsid w:val="0085519E"/>
    <w:rsid w:val="00871FCE"/>
    <w:rsid w:val="008C7683"/>
    <w:rsid w:val="008E6045"/>
    <w:rsid w:val="0091377B"/>
    <w:rsid w:val="00931D72"/>
    <w:rsid w:val="009353B4"/>
    <w:rsid w:val="009B66A3"/>
    <w:rsid w:val="009F3EB2"/>
    <w:rsid w:val="00A20B58"/>
    <w:rsid w:val="00A65A4E"/>
    <w:rsid w:val="00A86172"/>
    <w:rsid w:val="00A951AE"/>
    <w:rsid w:val="00AC5E08"/>
    <w:rsid w:val="00AD2935"/>
    <w:rsid w:val="00AD6998"/>
    <w:rsid w:val="00B44CDE"/>
    <w:rsid w:val="00B64F0E"/>
    <w:rsid w:val="00B90DBC"/>
    <w:rsid w:val="00BD1D97"/>
    <w:rsid w:val="00BD234D"/>
    <w:rsid w:val="00C6404A"/>
    <w:rsid w:val="00C77993"/>
    <w:rsid w:val="00CD2D71"/>
    <w:rsid w:val="00CD381E"/>
    <w:rsid w:val="00CE315D"/>
    <w:rsid w:val="00D22AEC"/>
    <w:rsid w:val="00D310B8"/>
    <w:rsid w:val="00D5124A"/>
    <w:rsid w:val="00D61E3B"/>
    <w:rsid w:val="00DA0935"/>
    <w:rsid w:val="00DC4655"/>
    <w:rsid w:val="00DD792E"/>
    <w:rsid w:val="00DE78AC"/>
    <w:rsid w:val="00E13525"/>
    <w:rsid w:val="00E160BC"/>
    <w:rsid w:val="00E926D7"/>
    <w:rsid w:val="00EA54E4"/>
    <w:rsid w:val="00EC3444"/>
    <w:rsid w:val="00F26D50"/>
    <w:rsid w:val="00F27121"/>
    <w:rsid w:val="00F27BD2"/>
    <w:rsid w:val="00F67E04"/>
    <w:rsid w:val="00F74853"/>
    <w:rsid w:val="00FC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BB488"/>
  <w15:chartTrackingRefBased/>
  <w15:docId w15:val="{B98A72F0-76CD-AA4B-94A3-ACBAB33D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章标题"/>
    <w:basedOn w:val="Normal"/>
    <w:next w:val="Normal"/>
    <w:link w:val="Heading1Char"/>
    <w:uiPriority w:val="9"/>
    <w:qFormat/>
    <w:rsid w:val="00082988"/>
    <w:pPr>
      <w:keepNext/>
      <w:keepLines/>
      <w:spacing w:before="340" w:after="330" w:line="578" w:lineRule="auto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3">
    <w:name w:val="heading 3"/>
    <w:aliases w:val="二级节标题"/>
    <w:basedOn w:val="Normal"/>
    <w:next w:val="Normal"/>
    <w:link w:val="Heading3Char"/>
    <w:autoRedefine/>
    <w:uiPriority w:val="9"/>
    <w:unhideWhenUsed/>
    <w:qFormat/>
    <w:rsid w:val="00572E33"/>
    <w:pPr>
      <w:keepNext/>
      <w:keepLines/>
      <w:adjustRightInd w:val="0"/>
      <w:spacing w:before="480" w:after="120"/>
      <w:jc w:val="left"/>
      <w:outlineLvl w:val="2"/>
    </w:pPr>
    <w:rPr>
      <w:rFonts w:ascii="Times New Roman" w:eastAsia="SimSun" w:hAnsi="Times New Roman" w:cs="SimSun"/>
      <w:bCs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二级节标题 Char"/>
    <w:link w:val="Heading3"/>
    <w:uiPriority w:val="9"/>
    <w:rsid w:val="00572E33"/>
    <w:rPr>
      <w:rFonts w:ascii="Times New Roman" w:eastAsia="SimSun" w:hAnsi="Times New Roman" w:cs="SimSun"/>
      <w:bCs/>
      <w:color w:val="000000"/>
      <w:sz w:val="24"/>
      <w:szCs w:val="28"/>
    </w:rPr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082988"/>
    <w:rPr>
      <w:rFonts w:eastAsia="SimHei"/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1619@outlook.com</dc:creator>
  <cp:keywords/>
  <dc:description/>
  <cp:lastModifiedBy>Microsoft Office User</cp:lastModifiedBy>
  <cp:revision>5</cp:revision>
  <dcterms:created xsi:type="dcterms:W3CDTF">2022-08-28T15:05:00Z</dcterms:created>
  <dcterms:modified xsi:type="dcterms:W3CDTF">2022-09-02T11:29:00Z</dcterms:modified>
</cp:coreProperties>
</file>